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29B600" w14:textId="01B5167C" w:rsidR="006E0E47" w:rsidRPr="003A4161" w:rsidRDefault="003A4161" w:rsidP="00A74618">
      <w:pPr>
        <w:jc w:val="center"/>
        <w:rPr>
          <w:b/>
          <w:bCs/>
        </w:rPr>
      </w:pPr>
      <w:r w:rsidRPr="003A4161">
        <w:rPr>
          <w:b/>
          <w:bCs/>
        </w:rPr>
        <w:t xml:space="preserve">S1 Table. </w:t>
      </w:r>
      <w:r w:rsidR="00A74618" w:rsidRPr="003A4161">
        <w:rPr>
          <w:b/>
          <w:bCs/>
        </w:rPr>
        <w:t xml:space="preserve">Quality Assessment </w:t>
      </w:r>
      <w:r w:rsidR="00D10289" w:rsidRPr="003A4161">
        <w:rPr>
          <w:b/>
          <w:bCs/>
        </w:rPr>
        <w:t>Criteria</w:t>
      </w:r>
    </w:p>
    <w:tbl>
      <w:tblPr>
        <w:tblW w:w="15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27"/>
        <w:gridCol w:w="3827"/>
        <w:gridCol w:w="3827"/>
        <w:gridCol w:w="3827"/>
      </w:tblGrid>
      <w:tr w:rsidR="007C304C" w:rsidRPr="003A4161" w14:paraId="7B8D023C" w14:textId="6CEC6E20" w:rsidTr="006E0E47">
        <w:trPr>
          <w:trHeight w:val="202"/>
        </w:trPr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C6F02" w14:textId="44A557E5" w:rsidR="007C304C" w:rsidRPr="003A4161" w:rsidRDefault="007C304C" w:rsidP="007C304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A4161">
              <w:rPr>
                <w:rFonts w:ascii="Arial Narrow" w:hAnsi="Arial Narrow"/>
                <w:sz w:val="24"/>
                <w:szCs w:val="24"/>
              </w:rPr>
              <w:t>QUALITATIVE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B7CA4" w14:textId="005B97EB" w:rsidR="007C304C" w:rsidRPr="003A4161" w:rsidRDefault="007C304C" w:rsidP="007C304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A4161">
              <w:rPr>
                <w:rFonts w:ascii="Arial Narrow" w:hAnsi="Arial Narrow"/>
                <w:sz w:val="24"/>
                <w:szCs w:val="24"/>
              </w:rPr>
              <w:t>CROSS-SECTIONAL</w:t>
            </w:r>
          </w:p>
        </w:tc>
        <w:tc>
          <w:tcPr>
            <w:tcW w:w="38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95C0B" w14:textId="51067904" w:rsidR="007C304C" w:rsidRPr="003A4161" w:rsidRDefault="009E3D33" w:rsidP="007C304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A4161">
              <w:rPr>
                <w:rFonts w:ascii="Arial Narrow" w:hAnsi="Arial Narrow"/>
                <w:sz w:val="24"/>
                <w:szCs w:val="24"/>
              </w:rPr>
              <w:t>RANDOMISED CONTROL TRIAL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4549B2D7" w14:textId="2083B19A" w:rsidR="007C304C" w:rsidRPr="003A4161" w:rsidRDefault="007C304C" w:rsidP="007C304C">
            <w:pPr>
              <w:spacing w:after="0" w:line="240" w:lineRule="auto"/>
              <w:jc w:val="center"/>
              <w:rPr>
                <w:rFonts w:ascii="Arial Narrow" w:hAnsi="Arial Narrow"/>
                <w:sz w:val="24"/>
                <w:szCs w:val="24"/>
              </w:rPr>
            </w:pPr>
            <w:r w:rsidRPr="003A4161">
              <w:rPr>
                <w:rFonts w:ascii="Arial Narrow" w:hAnsi="Arial Narrow"/>
                <w:sz w:val="24"/>
                <w:szCs w:val="24"/>
              </w:rPr>
              <w:t xml:space="preserve">MIXED </w:t>
            </w:r>
            <w:r w:rsidR="006B380E" w:rsidRPr="003A4161">
              <w:rPr>
                <w:rFonts w:ascii="Arial Narrow" w:hAnsi="Arial Narrow"/>
                <w:sz w:val="24"/>
                <w:szCs w:val="24"/>
              </w:rPr>
              <w:t>–</w:t>
            </w:r>
            <w:r w:rsidRPr="003A4161">
              <w:rPr>
                <w:rFonts w:ascii="Arial Narrow" w:hAnsi="Arial Narrow"/>
                <w:sz w:val="24"/>
                <w:szCs w:val="24"/>
              </w:rPr>
              <w:t xml:space="preserve"> METHODS</w:t>
            </w:r>
          </w:p>
        </w:tc>
      </w:tr>
      <w:tr w:rsidR="007C304C" w:rsidRPr="007D2792" w14:paraId="382790BB" w14:textId="375ECDA1" w:rsidTr="007C304C">
        <w:trPr>
          <w:trHeight w:val="6123"/>
        </w:trPr>
        <w:tc>
          <w:tcPr>
            <w:tcW w:w="382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BBBBE" w14:textId="37E39542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1. </w:t>
            </w:r>
            <w:r w:rsidRPr="007D2792">
              <w:rPr>
                <w:sz w:val="20"/>
                <w:szCs w:val="20"/>
              </w:rPr>
              <w:t xml:space="preserve">Is there congruity between the stated philosophical perspective </w:t>
            </w:r>
            <w:r>
              <w:rPr>
                <w:sz w:val="20"/>
                <w:szCs w:val="20"/>
              </w:rPr>
              <w:t xml:space="preserve">(i.e., theory) </w:t>
            </w:r>
            <w:r w:rsidRPr="007D2792">
              <w:rPr>
                <w:sz w:val="20"/>
                <w:szCs w:val="20"/>
              </w:rPr>
              <w:t>and the research methodology?</w:t>
            </w:r>
          </w:p>
          <w:p w14:paraId="507E6348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2. </w:t>
            </w:r>
            <w:r w:rsidRPr="007D2792">
              <w:rPr>
                <w:sz w:val="20"/>
                <w:szCs w:val="20"/>
              </w:rPr>
              <w:t>Is there congruity between the research methodology and the research question or objectives?</w:t>
            </w:r>
          </w:p>
          <w:p w14:paraId="1BB3935B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3. </w:t>
            </w:r>
            <w:r w:rsidRPr="007D2792">
              <w:rPr>
                <w:sz w:val="20"/>
                <w:szCs w:val="20"/>
              </w:rPr>
              <w:t>Is there congruity between the research methodology and the methods used to collect data?</w:t>
            </w:r>
          </w:p>
          <w:p w14:paraId="5E7A513D" w14:textId="4506A780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4. </w:t>
            </w:r>
            <w:r w:rsidRPr="007D2792">
              <w:rPr>
                <w:sz w:val="20"/>
                <w:szCs w:val="20"/>
              </w:rPr>
              <w:t>Is there congruity between the research methodology and the representation and analysis of</w:t>
            </w:r>
            <w:r>
              <w:rPr>
                <w:sz w:val="20"/>
                <w:szCs w:val="20"/>
              </w:rPr>
              <w:t xml:space="preserve"> </w:t>
            </w:r>
            <w:r w:rsidRPr="007D2792">
              <w:rPr>
                <w:sz w:val="20"/>
                <w:szCs w:val="20"/>
              </w:rPr>
              <w:t>data?</w:t>
            </w:r>
          </w:p>
          <w:p w14:paraId="158B85E7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5. </w:t>
            </w:r>
            <w:r w:rsidRPr="007D2792">
              <w:rPr>
                <w:sz w:val="20"/>
                <w:szCs w:val="20"/>
              </w:rPr>
              <w:t>Is there congruity between the research methodology and the interpretation of results?</w:t>
            </w:r>
          </w:p>
          <w:p w14:paraId="249CA23F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6. </w:t>
            </w:r>
            <w:r w:rsidRPr="007D2792">
              <w:rPr>
                <w:sz w:val="20"/>
                <w:szCs w:val="20"/>
              </w:rPr>
              <w:t>Is there a statement locating the researcher culturally or theoretically?</w:t>
            </w:r>
          </w:p>
          <w:p w14:paraId="28090EA0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7. </w:t>
            </w:r>
            <w:r w:rsidRPr="007D2792">
              <w:rPr>
                <w:sz w:val="20"/>
                <w:szCs w:val="20"/>
              </w:rPr>
              <w:t>Is the influence of the researcher on the research, and vice-</w:t>
            </w:r>
            <w:r w:rsidRPr="007D2792">
              <w:rPr>
                <w:sz w:val="20"/>
                <w:szCs w:val="20"/>
              </w:rPr>
              <w:softHyphen/>
              <w:t>‐ versa, addressed?</w:t>
            </w:r>
          </w:p>
          <w:p w14:paraId="7E82CB64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8. </w:t>
            </w:r>
            <w:r w:rsidRPr="007D2792">
              <w:rPr>
                <w:sz w:val="20"/>
                <w:szCs w:val="20"/>
              </w:rPr>
              <w:t>Are participants, and their voices, adequately represented?</w:t>
            </w:r>
          </w:p>
          <w:p w14:paraId="7AC1AF2A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9. </w:t>
            </w:r>
            <w:r w:rsidRPr="007D2792">
              <w:rPr>
                <w:sz w:val="20"/>
                <w:szCs w:val="20"/>
              </w:rPr>
              <w:t>Is the research ethical according to current criteria or, for recent studies, and is there evidence of ethical approval by an appropriate body?</w:t>
            </w:r>
          </w:p>
          <w:p w14:paraId="7369D790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10. </w:t>
            </w:r>
            <w:r w:rsidRPr="007D2792">
              <w:rPr>
                <w:sz w:val="20"/>
                <w:szCs w:val="20"/>
              </w:rPr>
              <w:t>Do the conclusions drawn in the research report flow from the analysis, or interpretation, of the data?</w:t>
            </w:r>
          </w:p>
        </w:tc>
        <w:tc>
          <w:tcPr>
            <w:tcW w:w="382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7CEED" w14:textId="237393C6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1 </w:t>
            </w:r>
            <w:r w:rsidRPr="007D2792">
              <w:rPr>
                <w:sz w:val="20"/>
                <w:szCs w:val="20"/>
              </w:rPr>
              <w:t xml:space="preserve">Is </w:t>
            </w:r>
            <w:proofErr w:type="gramStart"/>
            <w:r w:rsidRPr="007D2792">
              <w:rPr>
                <w:sz w:val="20"/>
                <w:szCs w:val="20"/>
              </w:rPr>
              <w:t>there</w:t>
            </w:r>
            <w:proofErr w:type="gramEnd"/>
            <w:r w:rsidRPr="007D2792">
              <w:rPr>
                <w:sz w:val="20"/>
                <w:szCs w:val="20"/>
              </w:rPr>
              <w:t xml:space="preserve"> congruity between the research methodology and the research question or objectives?</w:t>
            </w:r>
          </w:p>
          <w:p w14:paraId="72EA5D72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2. </w:t>
            </w:r>
            <w:r w:rsidRPr="007D2792">
              <w:rPr>
                <w:sz w:val="20"/>
                <w:szCs w:val="20"/>
              </w:rPr>
              <w:t>Were the criteria for inclusion in the sample clearly defined?</w:t>
            </w:r>
          </w:p>
          <w:p w14:paraId="240FC84A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3. </w:t>
            </w:r>
            <w:r w:rsidRPr="007D2792">
              <w:rPr>
                <w:sz w:val="20"/>
                <w:szCs w:val="20"/>
              </w:rPr>
              <w:t>Were the study subjects and the setting described in detail?</w:t>
            </w:r>
          </w:p>
          <w:p w14:paraId="2D929962" w14:textId="1B39FBEF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7D2792">
              <w:rPr>
                <w:sz w:val="20"/>
                <w:szCs w:val="20"/>
              </w:rPr>
              <w:t xml:space="preserve">Were objective, standard criteria used for measurement of </w:t>
            </w:r>
            <w:r w:rsidR="007C304C">
              <w:rPr>
                <w:sz w:val="20"/>
                <w:szCs w:val="20"/>
              </w:rPr>
              <w:t>explanatory factors</w:t>
            </w:r>
            <w:r w:rsidR="007C304C" w:rsidRPr="007D2792">
              <w:rPr>
                <w:sz w:val="20"/>
                <w:szCs w:val="20"/>
              </w:rPr>
              <w:t>?</w:t>
            </w:r>
          </w:p>
          <w:p w14:paraId="6C131226" w14:textId="27867036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="007C304C" w:rsidRPr="007D2792">
              <w:rPr>
                <w:sz w:val="20"/>
                <w:szCs w:val="20"/>
              </w:rPr>
              <w:t>Were</w:t>
            </w:r>
            <w:proofErr w:type="spellEnd"/>
            <w:r w:rsidR="007C304C" w:rsidRPr="007D2792">
              <w:rPr>
                <w:sz w:val="20"/>
                <w:szCs w:val="20"/>
              </w:rPr>
              <w:t xml:space="preserve"> confounding factors identified?</w:t>
            </w:r>
          </w:p>
          <w:p w14:paraId="32AC3BEF" w14:textId="6188132E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7D2792">
              <w:rPr>
                <w:sz w:val="20"/>
                <w:szCs w:val="20"/>
              </w:rPr>
              <w:t>Were strategies to deal with confounding factors stated?</w:t>
            </w:r>
          </w:p>
          <w:p w14:paraId="14840AAE" w14:textId="1B2E2C8C" w:rsidR="007C304C" w:rsidRPr="001D19DD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  <w:r w:rsidR="007C304C" w:rsidRPr="001D19DD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1D19DD">
              <w:rPr>
                <w:sz w:val="20"/>
                <w:szCs w:val="20"/>
              </w:rPr>
              <w:t>Were the outcomes measured in a valid and reliable way?</w:t>
            </w:r>
          </w:p>
          <w:p w14:paraId="289A7A4C" w14:textId="37F7B624" w:rsidR="007C304C" w:rsidRPr="001D19DD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  <w:r w:rsidR="007C304C" w:rsidRPr="001D19DD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1D19DD">
              <w:rPr>
                <w:sz w:val="20"/>
                <w:szCs w:val="20"/>
              </w:rPr>
              <w:t>Was appropriate statistical analysis used?</w:t>
            </w:r>
          </w:p>
          <w:p w14:paraId="0F7483DB" w14:textId="3F1AA07F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  <w:r w:rsidR="007C304C" w:rsidRPr="001D19DD">
              <w:rPr>
                <w:b/>
                <w:bCs/>
                <w:sz w:val="20"/>
                <w:szCs w:val="20"/>
              </w:rPr>
              <w:t xml:space="preserve">.* </w:t>
            </w:r>
            <w:r w:rsidR="007C304C" w:rsidRPr="001D19DD">
              <w:rPr>
                <w:sz w:val="20"/>
                <w:szCs w:val="20"/>
              </w:rPr>
              <w:t>Do the conclusions drawn in the research report flow from the analysis, or interpretation, of the data</w:t>
            </w:r>
            <w:r w:rsidR="007C304C" w:rsidRPr="007D2792">
              <w:rPr>
                <w:sz w:val="20"/>
                <w:szCs w:val="20"/>
              </w:rPr>
              <w:t>?</w:t>
            </w:r>
          </w:p>
        </w:tc>
        <w:tc>
          <w:tcPr>
            <w:tcW w:w="382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31739" w14:textId="4E2CB048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1 </w:t>
            </w:r>
            <w:r w:rsidRPr="007D2792">
              <w:rPr>
                <w:sz w:val="20"/>
                <w:szCs w:val="20"/>
              </w:rPr>
              <w:t xml:space="preserve">Is </w:t>
            </w:r>
            <w:proofErr w:type="gramStart"/>
            <w:r w:rsidRPr="007D2792">
              <w:rPr>
                <w:sz w:val="20"/>
                <w:szCs w:val="20"/>
              </w:rPr>
              <w:t>there</w:t>
            </w:r>
            <w:proofErr w:type="gramEnd"/>
            <w:r w:rsidRPr="007D2792">
              <w:rPr>
                <w:sz w:val="20"/>
                <w:szCs w:val="20"/>
              </w:rPr>
              <w:t xml:space="preserve"> congruity between the research methodology and the research question or objectives?</w:t>
            </w:r>
          </w:p>
          <w:p w14:paraId="1FCEA741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2. </w:t>
            </w:r>
            <w:r w:rsidRPr="007D2792">
              <w:rPr>
                <w:sz w:val="20"/>
                <w:szCs w:val="20"/>
              </w:rPr>
              <w:t xml:space="preserve">Was true randomization used for assignment of participants to treatment groups? </w:t>
            </w:r>
          </w:p>
          <w:p w14:paraId="55F32177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3. </w:t>
            </w:r>
            <w:r w:rsidRPr="007D2792">
              <w:rPr>
                <w:sz w:val="20"/>
                <w:szCs w:val="20"/>
              </w:rPr>
              <w:t xml:space="preserve">Was allocation to treatment groups concealed? </w:t>
            </w:r>
          </w:p>
          <w:p w14:paraId="6B57AEC4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4. </w:t>
            </w:r>
            <w:r w:rsidRPr="007D2792">
              <w:rPr>
                <w:sz w:val="20"/>
                <w:szCs w:val="20"/>
              </w:rPr>
              <w:t xml:space="preserve">Were treatment groups similar at the baseline? </w:t>
            </w:r>
          </w:p>
          <w:p w14:paraId="1DD87B8F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5. </w:t>
            </w:r>
            <w:r w:rsidRPr="007D2792">
              <w:rPr>
                <w:sz w:val="20"/>
                <w:szCs w:val="20"/>
              </w:rPr>
              <w:t xml:space="preserve">Were participants blind to treatment assignment? </w:t>
            </w:r>
          </w:p>
          <w:p w14:paraId="1508D539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6. </w:t>
            </w:r>
            <w:r w:rsidRPr="007D2792">
              <w:rPr>
                <w:sz w:val="20"/>
                <w:szCs w:val="20"/>
              </w:rPr>
              <w:t xml:space="preserve">Were those delivering treatment blind to treatment assignment? </w:t>
            </w:r>
          </w:p>
          <w:p w14:paraId="0EE8AEFF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7. </w:t>
            </w:r>
            <w:r w:rsidRPr="007D2792">
              <w:rPr>
                <w:sz w:val="20"/>
                <w:szCs w:val="20"/>
              </w:rPr>
              <w:t xml:space="preserve">Were outcomes assessors blind to treatment assignment? </w:t>
            </w:r>
          </w:p>
          <w:p w14:paraId="0F8E2476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8. </w:t>
            </w:r>
            <w:r w:rsidRPr="007D2792">
              <w:rPr>
                <w:sz w:val="20"/>
                <w:szCs w:val="20"/>
              </w:rPr>
              <w:t xml:space="preserve">Were treatments groups treated identically other than the intervention of interest? </w:t>
            </w:r>
          </w:p>
          <w:p w14:paraId="5B1982B4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9. </w:t>
            </w:r>
            <w:r w:rsidRPr="007D2792">
              <w:rPr>
                <w:sz w:val="20"/>
                <w:szCs w:val="20"/>
              </w:rPr>
              <w:t xml:space="preserve">Was follow-up complete, and if not, were strategies to address incomplete follow-up utilized? </w:t>
            </w:r>
          </w:p>
          <w:p w14:paraId="7CB82A4C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10. </w:t>
            </w:r>
            <w:r w:rsidRPr="007D2792">
              <w:rPr>
                <w:sz w:val="20"/>
                <w:szCs w:val="20"/>
              </w:rPr>
              <w:t xml:space="preserve">Were participants analysed in the groups to which they were randomized? </w:t>
            </w:r>
          </w:p>
          <w:p w14:paraId="403BAFED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11. </w:t>
            </w:r>
            <w:r w:rsidRPr="007D2792">
              <w:rPr>
                <w:sz w:val="20"/>
                <w:szCs w:val="20"/>
              </w:rPr>
              <w:t xml:space="preserve">Were outcomes measured in the same way for treatment groups? </w:t>
            </w:r>
          </w:p>
          <w:p w14:paraId="4CD8FCED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12. </w:t>
            </w:r>
            <w:r w:rsidRPr="007D2792">
              <w:rPr>
                <w:sz w:val="20"/>
                <w:szCs w:val="20"/>
              </w:rPr>
              <w:t xml:space="preserve">Were outcomes measured in a reliable way? </w:t>
            </w:r>
          </w:p>
          <w:p w14:paraId="3B6BE42B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13. </w:t>
            </w:r>
            <w:r w:rsidRPr="007D2792">
              <w:rPr>
                <w:sz w:val="20"/>
                <w:szCs w:val="20"/>
              </w:rPr>
              <w:t xml:space="preserve">Was appropriate statistical analysis used? </w:t>
            </w:r>
          </w:p>
          <w:p w14:paraId="351D17D2" w14:textId="77777777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D2792">
              <w:rPr>
                <w:b/>
                <w:bCs/>
                <w:sz w:val="20"/>
                <w:szCs w:val="20"/>
              </w:rPr>
              <w:t xml:space="preserve">14. </w:t>
            </w:r>
            <w:r w:rsidRPr="007D2792">
              <w:rPr>
                <w:sz w:val="20"/>
                <w:szCs w:val="20"/>
              </w:rPr>
              <w:t xml:space="preserve">Was the trial design appropriate, and any deviations from the standard RCT design accounted for in the conduct and analysis of the trial? </w:t>
            </w:r>
          </w:p>
        </w:tc>
        <w:tc>
          <w:tcPr>
            <w:tcW w:w="3827" w:type="dxa"/>
            <w:shd w:val="clear" w:color="auto" w:fill="FFFFFF" w:themeFill="background1"/>
          </w:tcPr>
          <w:p w14:paraId="463CC460" w14:textId="7B662E31" w:rsidR="007C304C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C304C">
              <w:rPr>
                <w:sz w:val="20"/>
                <w:szCs w:val="20"/>
              </w:rPr>
              <w:t>. Is there an adequate rationale for using a mixed</w:t>
            </w:r>
            <w:r>
              <w:rPr>
                <w:sz w:val="20"/>
                <w:szCs w:val="20"/>
              </w:rPr>
              <w:t>-</w:t>
            </w:r>
            <w:r w:rsidRPr="007C304C">
              <w:rPr>
                <w:sz w:val="20"/>
                <w:szCs w:val="20"/>
              </w:rPr>
              <w:t>methods design to address the research question?</w:t>
            </w:r>
          </w:p>
          <w:p w14:paraId="52B54DFA" w14:textId="70EF6598" w:rsidR="007C304C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C304C">
              <w:rPr>
                <w:sz w:val="20"/>
                <w:szCs w:val="20"/>
              </w:rPr>
              <w:t>2. Are the different components of the study effectively integrated to answer the research question?</w:t>
            </w:r>
          </w:p>
          <w:p w14:paraId="0A0B461F" w14:textId="0BBD6370" w:rsidR="007C304C" w:rsidRPr="007C304C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7C304C">
              <w:rPr>
                <w:sz w:val="20"/>
                <w:szCs w:val="20"/>
              </w:rPr>
              <w:t>3. Are the outputs of the integration of qualitative and quantitative components adequately interpreted?</w:t>
            </w:r>
          </w:p>
          <w:p w14:paraId="6D8DCE74" w14:textId="09F6610B" w:rsidR="007C304C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7C304C">
              <w:rPr>
                <w:sz w:val="20"/>
                <w:szCs w:val="20"/>
              </w:rPr>
              <w:t>. Are divergences and inconsistencies between quantitative and qualitative results adequately addressed?</w:t>
            </w:r>
          </w:p>
          <w:p w14:paraId="4BF587C9" w14:textId="4CA21702" w:rsidR="00163D1A" w:rsidRPr="007C304C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 w:rsidRPr="00163D1A">
              <w:rPr>
                <w:sz w:val="20"/>
                <w:szCs w:val="20"/>
              </w:rPr>
              <w:t>5.</w:t>
            </w:r>
            <w:r w:rsidRPr="001D19DD">
              <w:rPr>
                <w:b/>
                <w:bCs/>
                <w:sz w:val="20"/>
                <w:szCs w:val="20"/>
              </w:rPr>
              <w:t xml:space="preserve"> </w:t>
            </w:r>
            <w:r w:rsidRPr="001D19DD">
              <w:rPr>
                <w:sz w:val="20"/>
                <w:szCs w:val="20"/>
              </w:rPr>
              <w:t>Do the conclusions drawn in the research report flow from the analysis, or interpretation, of the data</w:t>
            </w:r>
            <w:r w:rsidRPr="007D2792">
              <w:rPr>
                <w:sz w:val="20"/>
                <w:szCs w:val="20"/>
              </w:rPr>
              <w:t>?</w:t>
            </w:r>
          </w:p>
          <w:p w14:paraId="7F38153E" w14:textId="7E5E8C24" w:rsidR="007C304C" w:rsidRPr="007C304C" w:rsidRDefault="007C304C" w:rsidP="00163D1A">
            <w:pPr>
              <w:spacing w:before="60" w:after="60" w:line="216" w:lineRule="auto"/>
              <w:rPr>
                <w:b/>
                <w:bCs/>
                <w:sz w:val="20"/>
                <w:szCs w:val="20"/>
              </w:rPr>
            </w:pPr>
            <w:r w:rsidRPr="007C304C">
              <w:rPr>
                <w:b/>
                <w:bCs/>
                <w:sz w:val="20"/>
                <w:szCs w:val="20"/>
              </w:rPr>
              <w:t>FOR QUALITATIVE COMPONENT:</w:t>
            </w:r>
          </w:p>
          <w:p w14:paraId="3970D813" w14:textId="1B2BE55D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7D2792">
              <w:rPr>
                <w:sz w:val="20"/>
                <w:szCs w:val="20"/>
              </w:rPr>
              <w:t>Is there congruity between the research methodology and the representation and analysis of</w:t>
            </w:r>
            <w:r w:rsidR="007C304C">
              <w:rPr>
                <w:sz w:val="20"/>
                <w:szCs w:val="20"/>
              </w:rPr>
              <w:t xml:space="preserve"> </w:t>
            </w:r>
            <w:r w:rsidR="007C304C" w:rsidRPr="007D2792">
              <w:rPr>
                <w:sz w:val="20"/>
                <w:szCs w:val="20"/>
              </w:rPr>
              <w:t>data?</w:t>
            </w:r>
          </w:p>
          <w:p w14:paraId="391E1AA2" w14:textId="04047768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7D2792">
              <w:rPr>
                <w:sz w:val="20"/>
                <w:szCs w:val="20"/>
              </w:rPr>
              <w:t>Is there congruity between the research methodology and the interpretation of results?</w:t>
            </w:r>
          </w:p>
          <w:p w14:paraId="52F08880" w14:textId="650B1893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7D2792">
              <w:rPr>
                <w:sz w:val="20"/>
                <w:szCs w:val="20"/>
              </w:rPr>
              <w:t>Is there a statement locating the researcher culturally or theoretically?</w:t>
            </w:r>
          </w:p>
          <w:p w14:paraId="70B1738F" w14:textId="173BBBA8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7D2792">
              <w:rPr>
                <w:sz w:val="20"/>
                <w:szCs w:val="20"/>
              </w:rPr>
              <w:t>Is the influence of the researcher on the research, and vice-</w:t>
            </w:r>
            <w:r w:rsidR="007C304C" w:rsidRPr="007D2792">
              <w:rPr>
                <w:sz w:val="20"/>
                <w:szCs w:val="20"/>
              </w:rPr>
              <w:softHyphen/>
              <w:t>‐ versa, addressed?</w:t>
            </w:r>
          </w:p>
          <w:p w14:paraId="62AB25B7" w14:textId="202FA715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7D2792">
              <w:rPr>
                <w:sz w:val="20"/>
                <w:szCs w:val="20"/>
              </w:rPr>
              <w:t>Are participants, and their voices, adequately represented?</w:t>
            </w:r>
          </w:p>
          <w:p w14:paraId="22F37B52" w14:textId="7BA1E91F" w:rsidR="007C304C" w:rsidRPr="007C304C" w:rsidRDefault="007C304C" w:rsidP="00163D1A">
            <w:pPr>
              <w:spacing w:before="60" w:after="60" w:line="216" w:lineRule="auto"/>
              <w:rPr>
                <w:b/>
                <w:bCs/>
                <w:sz w:val="20"/>
                <w:szCs w:val="20"/>
              </w:rPr>
            </w:pPr>
            <w:r w:rsidRPr="007C304C">
              <w:rPr>
                <w:b/>
                <w:bCs/>
                <w:sz w:val="20"/>
                <w:szCs w:val="20"/>
              </w:rPr>
              <w:t xml:space="preserve">FOR </w:t>
            </w:r>
            <w:r>
              <w:rPr>
                <w:b/>
                <w:bCs/>
                <w:sz w:val="20"/>
                <w:szCs w:val="20"/>
              </w:rPr>
              <w:t xml:space="preserve">QUANTITATIVE </w:t>
            </w:r>
            <w:r w:rsidRPr="007C304C">
              <w:rPr>
                <w:b/>
                <w:bCs/>
                <w:sz w:val="20"/>
                <w:szCs w:val="20"/>
              </w:rPr>
              <w:t>COMPONENTS:</w:t>
            </w:r>
          </w:p>
          <w:p w14:paraId="46BB8A1B" w14:textId="5855FF1D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7D2792">
              <w:rPr>
                <w:sz w:val="20"/>
                <w:szCs w:val="20"/>
              </w:rPr>
              <w:t>Were the criteria for inclusion in the sample clearly defined?</w:t>
            </w:r>
          </w:p>
          <w:p w14:paraId="23AE180F" w14:textId="1BC764EC" w:rsidR="007C304C" w:rsidRPr="007D2792" w:rsidRDefault="00163D1A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</w:t>
            </w:r>
            <w:r w:rsidR="007C304C" w:rsidRPr="007D2792">
              <w:rPr>
                <w:b/>
                <w:bCs/>
                <w:sz w:val="20"/>
                <w:szCs w:val="20"/>
              </w:rPr>
              <w:t xml:space="preserve">. </w:t>
            </w:r>
            <w:r w:rsidR="007C304C" w:rsidRPr="007D2792">
              <w:rPr>
                <w:sz w:val="20"/>
                <w:szCs w:val="20"/>
              </w:rPr>
              <w:t xml:space="preserve">Were objective, standard criteria used for measurement of </w:t>
            </w:r>
            <w:r w:rsidR="007C304C">
              <w:rPr>
                <w:sz w:val="20"/>
                <w:szCs w:val="20"/>
              </w:rPr>
              <w:t>explanatory factors</w:t>
            </w:r>
            <w:r w:rsidR="007C304C" w:rsidRPr="007D2792">
              <w:rPr>
                <w:sz w:val="20"/>
                <w:szCs w:val="20"/>
              </w:rPr>
              <w:t>?</w:t>
            </w:r>
          </w:p>
          <w:p w14:paraId="68DDC0A7" w14:textId="41E7F275" w:rsidR="007C304C" w:rsidRPr="007D2792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="00163D1A">
              <w:rPr>
                <w:b/>
                <w:bCs/>
                <w:sz w:val="20"/>
                <w:szCs w:val="20"/>
              </w:rPr>
              <w:t>3</w:t>
            </w:r>
            <w:r w:rsidRPr="007D2792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7D2792">
              <w:rPr>
                <w:sz w:val="20"/>
                <w:szCs w:val="20"/>
              </w:rPr>
              <w:t>Were</w:t>
            </w:r>
            <w:proofErr w:type="spellEnd"/>
            <w:r w:rsidRPr="007D2792">
              <w:rPr>
                <w:sz w:val="20"/>
                <w:szCs w:val="20"/>
              </w:rPr>
              <w:t xml:space="preserve"> confounding factors identified?</w:t>
            </w:r>
          </w:p>
          <w:p w14:paraId="1E34B244" w14:textId="01E6E41C" w:rsidR="007C304C" w:rsidRPr="001D19DD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="00163D1A">
              <w:rPr>
                <w:b/>
                <w:bCs/>
                <w:sz w:val="20"/>
                <w:szCs w:val="20"/>
              </w:rPr>
              <w:t>4</w:t>
            </w:r>
            <w:r w:rsidRPr="001D19DD">
              <w:rPr>
                <w:b/>
                <w:bCs/>
                <w:sz w:val="20"/>
                <w:szCs w:val="20"/>
              </w:rPr>
              <w:t xml:space="preserve">. </w:t>
            </w:r>
            <w:r w:rsidRPr="001D19DD">
              <w:rPr>
                <w:sz w:val="20"/>
                <w:szCs w:val="20"/>
              </w:rPr>
              <w:t>Were the outcomes measured in a valid and reliable way?</w:t>
            </w:r>
          </w:p>
          <w:p w14:paraId="4B036611" w14:textId="04F4CF30" w:rsidR="007C304C" w:rsidRPr="007C304C" w:rsidRDefault="007C304C" w:rsidP="00163D1A">
            <w:pPr>
              <w:spacing w:after="0" w:line="21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  <w:r w:rsidR="00163D1A">
              <w:rPr>
                <w:b/>
                <w:bCs/>
                <w:sz w:val="20"/>
                <w:szCs w:val="20"/>
              </w:rPr>
              <w:t>5</w:t>
            </w:r>
            <w:r w:rsidRPr="001D19DD">
              <w:rPr>
                <w:b/>
                <w:bCs/>
                <w:sz w:val="20"/>
                <w:szCs w:val="20"/>
              </w:rPr>
              <w:t xml:space="preserve">. </w:t>
            </w:r>
            <w:r w:rsidRPr="001D19DD">
              <w:rPr>
                <w:sz w:val="20"/>
                <w:szCs w:val="20"/>
              </w:rPr>
              <w:t>Was appropriate statistical analysis used?</w:t>
            </w:r>
          </w:p>
        </w:tc>
      </w:tr>
    </w:tbl>
    <w:p w14:paraId="7F591762" w14:textId="1BA5BDCF" w:rsidR="0014415F" w:rsidRDefault="0014415F" w:rsidP="00163D1A"/>
    <w:sectPr w:rsidR="0014415F" w:rsidSect="007C304C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2A5A6B"/>
    <w:multiLevelType w:val="hybridMultilevel"/>
    <w:tmpl w:val="7742C180"/>
    <w:lvl w:ilvl="0" w:tplc="02885C1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04C"/>
    <w:rsid w:val="00121B18"/>
    <w:rsid w:val="0014415F"/>
    <w:rsid w:val="00163D1A"/>
    <w:rsid w:val="00211A10"/>
    <w:rsid w:val="0026051E"/>
    <w:rsid w:val="003A4161"/>
    <w:rsid w:val="006B380E"/>
    <w:rsid w:val="006E0E47"/>
    <w:rsid w:val="007B4AF8"/>
    <w:rsid w:val="007C304C"/>
    <w:rsid w:val="008A2422"/>
    <w:rsid w:val="009B44D4"/>
    <w:rsid w:val="009E3D33"/>
    <w:rsid w:val="00A74618"/>
    <w:rsid w:val="00B03012"/>
    <w:rsid w:val="00B43CE9"/>
    <w:rsid w:val="00B442D8"/>
    <w:rsid w:val="00D10289"/>
    <w:rsid w:val="00DC4450"/>
    <w:rsid w:val="00F91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334CD"/>
  <w15:chartTrackingRefBased/>
  <w15:docId w15:val="{BA551C5C-A728-4E89-A73A-96DB27466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0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30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04C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6B380E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B030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4c7bd1d5-db07-43d4-85bd-97d5418eebc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9F1557405F204EB54E5AA6C10F8240" ma:contentTypeVersion="13" ma:contentTypeDescription="Create a new document." ma:contentTypeScope="" ma:versionID="61e48df3bcdbeb416b226b9b6814dc2c">
  <xsd:schema xmlns:xsd="http://www.w3.org/2001/XMLSchema" xmlns:xs="http://www.w3.org/2001/XMLSchema" xmlns:p="http://schemas.microsoft.com/office/2006/metadata/properties" xmlns:ns2="4c7bd1d5-db07-43d4-85bd-97d5418eebc6" xmlns:ns3="1c1dd18d-f55f-49c2-86f0-6528711f8c6f" targetNamespace="http://schemas.microsoft.com/office/2006/metadata/properties" ma:root="true" ma:fieldsID="ba3abe0560f56dcbf46679ef0c9a9535" ns2:_="" ns3:_="">
    <xsd:import namespace="4c7bd1d5-db07-43d4-85bd-97d5418eebc6"/>
    <xsd:import namespace="1c1dd18d-f55f-49c2-86f0-6528711f8c6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7bd1d5-db07-43d4-85bd-97d5418eeb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_Flow_SignoffStatus" ma:index="18" nillable="true" ma:displayName="Sign-off status" ma:internalName="Sign_x002d_off_x0020_status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1dd18d-f55f-49c2-86f0-6528711f8c6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4678FB-73F9-47DC-B159-028FF2AB9BE2}">
  <ds:schemaRefs>
    <ds:schemaRef ds:uri="http://schemas.microsoft.com/office/2006/metadata/properties"/>
    <ds:schemaRef ds:uri="http://schemas.microsoft.com/office/infopath/2007/PartnerControls"/>
    <ds:schemaRef ds:uri="4c7bd1d5-db07-43d4-85bd-97d5418eebc6"/>
  </ds:schemaRefs>
</ds:datastoreItem>
</file>

<file path=customXml/itemProps2.xml><?xml version="1.0" encoding="utf-8"?>
<ds:datastoreItem xmlns:ds="http://schemas.openxmlformats.org/officeDocument/2006/customXml" ds:itemID="{CB64FAAE-0EBD-4523-BD03-869D2B6A12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53B69D-354F-4797-89AC-DD465EB916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7bd1d5-db07-43d4-85bd-97d5418eebc6"/>
    <ds:schemaRef ds:uri="1c1dd18d-f55f-49c2-86f0-6528711f8c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orres Vitolas</dc:creator>
  <cp:keywords/>
  <dc:description/>
  <cp:lastModifiedBy>Carlos Torres</cp:lastModifiedBy>
  <cp:revision>17</cp:revision>
  <dcterms:created xsi:type="dcterms:W3CDTF">2020-03-12T21:22:00Z</dcterms:created>
  <dcterms:modified xsi:type="dcterms:W3CDTF">2020-12-17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9F1557405F204EB54E5AA6C10F8240</vt:lpwstr>
  </property>
  <property fmtid="{D5CDD505-2E9C-101B-9397-08002B2CF9AE}" pid="3" name="ZOTERO_PREF_1">
    <vt:lpwstr>&lt;data data-version="3" zotero-version="5.0.88"&gt;&lt;session id="AMnCfIT9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4" name="ZOTERO_PREF_2">
    <vt:lpwstr>cJournalAbbreviations" value="true"/&gt;&lt;/prefs&gt;&lt;/data&gt;</vt:lpwstr>
  </property>
</Properties>
</file>